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3B2D3" w14:textId="77777777" w:rsidR="00355A2F" w:rsidRDefault="002B1693">
      <w:r>
        <w:t>The authors declare no conflict of interest.</w:t>
      </w:r>
    </w:p>
    <w:p w14:paraId="2CF01D2C" w14:textId="77777777" w:rsidR="002B1693" w:rsidRDefault="002B1693"/>
    <w:p w14:paraId="129BF6A1" w14:textId="77777777" w:rsidR="002B1693" w:rsidRDefault="002B1693">
      <w:r>
        <w:t>On the behalf of all authors,</w:t>
      </w:r>
    </w:p>
    <w:p w14:paraId="04514992" w14:textId="77777777" w:rsidR="002B1693" w:rsidRDefault="002B1693"/>
    <w:p w14:paraId="3D8019AA" w14:textId="77777777" w:rsidR="002B1693" w:rsidRDefault="002B1693" w:rsidP="002B1693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onstantin </w:t>
      </w:r>
      <w:proofErr w:type="spellStart"/>
      <w:r>
        <w:rPr>
          <w:rFonts w:ascii="Times New Roman" w:hAnsi="Times New Roman" w:cs="Times New Roman"/>
          <w:sz w:val="26"/>
          <w:szCs w:val="26"/>
        </w:rPr>
        <w:t>Khrapko</w:t>
      </w:r>
      <w:proofErr w:type="spellEnd"/>
      <w:r>
        <w:rPr>
          <w:rFonts w:ascii="Times New Roman" w:hAnsi="Times New Roman" w:cs="Times New Roman"/>
          <w:sz w:val="26"/>
          <w:szCs w:val="26"/>
        </w:rPr>
        <w:t>, PhD</w:t>
      </w:r>
      <w:proofErr w:type="gramStart"/>
      <w:r>
        <w:rPr>
          <w:rFonts w:ascii="Times New Roman" w:hAnsi="Times New Roman" w:cs="Times New Roman"/>
          <w:sz w:val="26"/>
          <w:szCs w:val="26"/>
        </w:rPr>
        <w:t>, </w:t>
      </w:r>
      <w:proofErr w:type="gramEnd"/>
    </w:p>
    <w:p w14:paraId="76656E5D" w14:textId="77777777" w:rsidR="002B1693" w:rsidRDefault="002B1693" w:rsidP="002B1693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Professor  </w:t>
      </w:r>
    </w:p>
    <w:p w14:paraId="2C47DD4C" w14:textId="77777777" w:rsidR="002B1693" w:rsidRDefault="002B1693" w:rsidP="002B1693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Department of Biology </w:t>
      </w:r>
    </w:p>
    <w:p w14:paraId="5C017BA8" w14:textId="77777777" w:rsidR="002B1693" w:rsidRDefault="002B1693" w:rsidP="002B1693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Northeastern University </w:t>
      </w:r>
    </w:p>
    <w:p w14:paraId="3FF1CE13" w14:textId="77777777" w:rsidR="002B1693" w:rsidRDefault="002B1693" w:rsidP="002B1693">
      <w:r>
        <w:rPr>
          <w:rFonts w:ascii="Times New Roman" w:hAnsi="Times New Roman" w:cs="Times New Roman"/>
          <w:sz w:val="26"/>
          <w:szCs w:val="26"/>
        </w:rPr>
        <w:t>Boston MA 02115  </w:t>
      </w:r>
    </w:p>
    <w:p w14:paraId="3A7B73E9" w14:textId="77777777" w:rsidR="002B1693" w:rsidRDefault="002B1693">
      <w:bookmarkStart w:id="0" w:name="_GoBack"/>
      <w:bookmarkEnd w:id="0"/>
    </w:p>
    <w:sectPr w:rsidR="002B1693" w:rsidSect="00355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675"/>
    <w:rsid w:val="002B1693"/>
    <w:rsid w:val="00355A2F"/>
    <w:rsid w:val="0043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1232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57</Characters>
  <Application>Microsoft Macintosh Word</Application>
  <DocSecurity>0</DocSecurity>
  <Lines>2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k</dc:creator>
  <cp:keywords/>
  <dc:description/>
  <cp:lastModifiedBy>k k</cp:lastModifiedBy>
  <cp:revision>2</cp:revision>
  <dcterms:created xsi:type="dcterms:W3CDTF">2017-01-09T20:59:00Z</dcterms:created>
  <dcterms:modified xsi:type="dcterms:W3CDTF">2017-01-09T21:01:00Z</dcterms:modified>
</cp:coreProperties>
</file>